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2FB" w:rsidRDefault="00EF52FB"/>
    <w:p w:rsidR="00EF52FB" w:rsidRPr="0074716E" w:rsidRDefault="00EF52FB">
      <w:pPr>
        <w:rPr>
          <w:b/>
          <w:lang w:val="en-GB"/>
        </w:rPr>
      </w:pPr>
      <w:r w:rsidRPr="0074716E">
        <w:rPr>
          <w:rFonts w:ascii="Arial" w:hAnsi="Arial" w:cs="Arial"/>
          <w:b/>
          <w:lang w:val="en-GB"/>
        </w:rPr>
        <w:t>Table S4. Comparison of different adjustments in association of SNPs with glycine.</w:t>
      </w:r>
    </w:p>
    <w:p w:rsidR="00EF52FB" w:rsidRPr="0074716E" w:rsidRDefault="00EF52FB">
      <w:pPr>
        <w:rPr>
          <w:lang w:val="en-GB"/>
        </w:rPr>
      </w:pPr>
    </w:p>
    <w:p w:rsidR="00EF52FB" w:rsidRDefault="00EF52FB">
      <w:r>
        <w:object w:dxaOrig="14922" w:dyaOrig="39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.75pt;height:114pt" o:ole="">
            <v:imagedata r:id="rId4" o:title=""/>
          </v:shape>
          <o:OLEObject Type="Embed" ProgID="Excel.Sheet.8" ShapeID="_x0000_i1025" DrawAspect="Content" ObjectID="_1365339475" r:id="rId5"/>
        </w:object>
      </w:r>
    </w:p>
    <w:sectPr w:rsidR="00EF52FB" w:rsidSect="00EF52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oNotDisplayPageBoundaries/>
  <w:stylePaneFormatFilter w:val="3F01"/>
  <w:defaultTabStop w:val="708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716E"/>
    <w:rsid w:val="00076543"/>
    <w:rsid w:val="000E45CD"/>
    <w:rsid w:val="00423E9C"/>
    <w:rsid w:val="00447EF5"/>
    <w:rsid w:val="004A2929"/>
    <w:rsid w:val="004E56AF"/>
    <w:rsid w:val="00504051"/>
    <w:rsid w:val="00652DCC"/>
    <w:rsid w:val="00744322"/>
    <w:rsid w:val="0074716E"/>
    <w:rsid w:val="007A57CA"/>
    <w:rsid w:val="007B1706"/>
    <w:rsid w:val="008950C4"/>
    <w:rsid w:val="00953A9A"/>
    <w:rsid w:val="009C6A76"/>
    <w:rsid w:val="009E3A7A"/>
    <w:rsid w:val="00B01F10"/>
    <w:rsid w:val="00C547B2"/>
    <w:rsid w:val="00CA3BE1"/>
    <w:rsid w:val="00CE1C73"/>
    <w:rsid w:val="00D94E72"/>
    <w:rsid w:val="00D9667E"/>
    <w:rsid w:val="00EF52FB"/>
    <w:rsid w:val="00FA0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5</Words>
  <Characters>97</Characters>
  <Application>Microsoft Office Outlook</Application>
  <DocSecurity>0</DocSecurity>
  <Lines>0</Lines>
  <Paragraphs>0</Paragraphs>
  <ScaleCrop>false</ScaleCrop>
  <Company>Helmholtz Zentrum Muen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kirstin.mittelstrass</dc:creator>
  <cp:keywords/>
  <dc:description/>
  <cp:lastModifiedBy>kirstin.mittelstrass</cp:lastModifiedBy>
  <cp:revision>2</cp:revision>
  <dcterms:created xsi:type="dcterms:W3CDTF">2011-04-26T14:11:00Z</dcterms:created>
  <dcterms:modified xsi:type="dcterms:W3CDTF">2011-04-26T14:11:00Z</dcterms:modified>
</cp:coreProperties>
</file>